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FE8E3" w14:textId="6DF47A08" w:rsidR="005528B0" w:rsidRPr="00F61134" w:rsidRDefault="00B6304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F61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able 1.</w:t>
      </w:r>
      <w:r w:rsidR="00D069D5" w:rsidRPr="00F61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T</w:t>
      </w:r>
      <w:r w:rsidR="00D069D5" w:rsidRPr="00F611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h</w:t>
      </w:r>
      <w:r w:rsidR="00D069D5" w:rsidRPr="00F61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e clinicopathological characteristics </w:t>
      </w:r>
      <w:r w:rsidR="00D069D5" w:rsidRPr="00F611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in</w:t>
      </w:r>
      <w:r w:rsidR="00D069D5" w:rsidRPr="00F61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HNSCC </w:t>
      </w:r>
      <w:r w:rsidR="00D069D5" w:rsidRPr="00F611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cases</w:t>
      </w:r>
      <w:r w:rsidR="00D069D5" w:rsidRPr="00F61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="00D069D5" w:rsidRPr="00F611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from</w:t>
      </w:r>
      <w:r w:rsidR="00D069D5" w:rsidRPr="00F61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TCGA </w:t>
      </w:r>
      <w:r w:rsidR="00D069D5" w:rsidRPr="00F611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and</w:t>
      </w:r>
      <w:r w:rsidR="00D069D5" w:rsidRPr="00F61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GEO</w:t>
      </w:r>
      <w:r w:rsidR="009B0FB9" w:rsidRPr="00F6113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999"/>
        <w:gridCol w:w="977"/>
        <w:gridCol w:w="979"/>
        <w:gridCol w:w="977"/>
        <w:gridCol w:w="1416"/>
        <w:gridCol w:w="976"/>
        <w:gridCol w:w="1416"/>
      </w:tblGrid>
      <w:tr w:rsidR="00F61134" w:rsidRPr="00F61134" w14:paraId="1209F463" w14:textId="77777777" w:rsidTr="00B63040">
        <w:trPr>
          <w:trHeight w:val="568"/>
        </w:trPr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4F80F06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0946F8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TCGA cohort (n = 495)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988218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GSE65858 cohort (n = 270)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67C1A4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GSE27020 cohort (n = 109)</w:t>
            </w:r>
          </w:p>
        </w:tc>
      </w:tr>
      <w:tr w:rsidR="00F61134" w:rsidRPr="00F61134" w14:paraId="370FA6AD" w14:textId="77777777" w:rsidTr="00B63040">
        <w:trPr>
          <w:trHeight w:val="280"/>
        </w:trPr>
        <w:tc>
          <w:tcPr>
            <w:tcW w:w="980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22F1298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18D3A07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09BF254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05061C4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56771FC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330A6B7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31CA404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</w:tr>
      <w:tr w:rsidR="00F61134" w:rsidRPr="00F61134" w14:paraId="0347EC37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E7A030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&lt;= 6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9D2142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4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B5B1D0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8.48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174F2E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E984B3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6.67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38B0E2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8AB6B8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9.45%</w:t>
            </w:r>
          </w:p>
        </w:tc>
      </w:tr>
      <w:tr w:rsidR="00F61134" w:rsidRPr="00F61134" w14:paraId="6A52822E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93D9DD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&gt; 6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BDE4E1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4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A662C8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1.31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CC834E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1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7A167C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3.33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617983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7238063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0.55%</w:t>
            </w:r>
          </w:p>
        </w:tc>
      </w:tr>
      <w:tr w:rsidR="00F61134" w:rsidRPr="00F61134" w14:paraId="58A5A12D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A590CA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546683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919A76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838F47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2C063F7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6BE46E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CB1B62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29B93E0A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5251F3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C2BD2C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63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8420CE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3.33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8F620B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5551A65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2.59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866D7E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5C75AEA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5683AE67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28DE08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7EB34D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556225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6.67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47083C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6B7D36C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7.41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DAC1C7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0ECC812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2D2F81F9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4C67B3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D719FA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B05DB9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AC65CF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6E853A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9DE202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39848D5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3E022841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29A03D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992863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65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5345C9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3.94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4D056C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79D24C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29880A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5F8CF79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6BBA0B48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3CF106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1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9B4B0C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3EFBF0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.01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F7F5FF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491F92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F0F0B6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6F3552E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7B5FF890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B4FBF2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X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D65B1C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16130D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.04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89BD8B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3DD59CD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6EE3B4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3C64A02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4ABD8E62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BCF9FB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72E8BB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FB3B93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CD5278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3859665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8B8EA3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8FDC6B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15DED4FD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50C240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DCE5BD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38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0A5E4E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8.08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74C3D2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52D3C27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4.81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0D7FDE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934B3B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116FF5AF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09DA42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1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AAF7FD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9C8A89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.16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1F7520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813062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1.85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CE0BD3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74C700A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787218B5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F31024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2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631577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DF5BC9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0.30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74FA09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34D107F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8.89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22A73C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1A8813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702FA5CE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C2AD00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3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17AF17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48E04B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.01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7570FC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20553C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.44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16CF21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2B90E1B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0E3B8A86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EF8D3D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X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AE47AD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A4A1EF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.64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892C9C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2541EF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035396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54E91E4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29BDD5C0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D3DEC6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BA30E5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96956F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93B748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8F2AE4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1155D1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BA23AF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398F4C9A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2BDF86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1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CF0209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320686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.67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D52F06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61DD218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.96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B5BA21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05661DB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400734F7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97A763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2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A16777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2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AF12B3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8.69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1142F9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E73177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9.63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058E98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2E02E49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bookmarkStart w:id="0" w:name="_GoBack"/>
        <w:bookmarkEnd w:id="0"/>
      </w:tr>
      <w:tr w:rsidR="00F61134" w:rsidRPr="00F61134" w14:paraId="13894D2F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F87BA9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3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50E7BB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9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7ADDAC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6.06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3ADD07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7E23417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.48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993631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64C98A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7C8453F1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562C9F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4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9EB8E1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76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CB684A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5.56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10D0B3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C74D89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5.93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9A5B99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75CE0AE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550F392B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B954EA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X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9F6E0C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F1A7EE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22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683FFE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00FCDE3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FE5BEA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2BCF918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2A7CC1E8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410FEE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B0F234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EC857D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6DDD9A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57F37E5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3436D1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3CBC9A6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1AD7A300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F279C4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1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DA21B3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EFAF04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.32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BE007B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2C95CFD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A53B12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7BF8ED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8.53%</w:t>
            </w:r>
          </w:p>
        </w:tc>
      </w:tr>
      <w:tr w:rsidR="00F61134" w:rsidRPr="00F61134" w14:paraId="2E8E54F7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D95091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2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98BC71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95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261E5F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9.60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0BF42E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0476E83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0B784A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7B6A0D5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4.95%</w:t>
            </w:r>
          </w:p>
        </w:tc>
      </w:tr>
      <w:tr w:rsidR="00F61134" w:rsidRPr="00F61134" w14:paraId="3C3CA9EA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55E4E8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3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DF7D09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18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708E24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3.84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ADD9FF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334E052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3291EEF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6B94884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.68%</w:t>
            </w:r>
          </w:p>
        </w:tc>
      </w:tr>
      <w:tr w:rsidR="00F61134" w:rsidRPr="00F61134" w14:paraId="731E5218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E4F50B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4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3D987F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B416A1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0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78FD50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3EBBA1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54E002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2C69D50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2D359597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D4059C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X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8C1194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02F2DD7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.23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A269B3C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761E1C7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C36357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6AE711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73BEA831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BB87C9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tage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F90E30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4618D1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D6E31E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77C30A6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26314B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7E1E841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4B16CA9C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4475C6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tage I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0B0DE5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C4DAFD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.84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B6023B9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12474EC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.67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4A597E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6FC09B6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63951B12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46796D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tage II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5511A91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190B70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.99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47CAD2C0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4B03DA9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.70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DE63164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3301B54D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61134" w:rsidRPr="00F61134" w14:paraId="0309B9AC" w14:textId="77777777" w:rsidTr="00B63040">
        <w:trPr>
          <w:trHeight w:val="280"/>
        </w:trPr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6A3C620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tage III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298A3E67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2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3788B94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.61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1339AE8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26E9CFB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.70%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hideMark/>
          </w:tcPr>
          <w:p w14:paraId="72D30C7A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14:paraId="25929278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B03192" w:rsidRPr="00F61134" w14:paraId="2CB363D0" w14:textId="77777777" w:rsidTr="00B63040">
        <w:trPr>
          <w:trHeight w:val="280"/>
        </w:trPr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  <w:hideMark/>
          </w:tcPr>
          <w:p w14:paraId="2724B82E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tage IV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  <w:hideMark/>
          </w:tcPr>
          <w:p w14:paraId="46BA7522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66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  <w:hideMark/>
          </w:tcPr>
          <w:p w14:paraId="7A2C8193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3.74%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  <w:hideMark/>
          </w:tcPr>
          <w:p w14:paraId="1873D7A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78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val="clear" w:color="auto" w:fill="auto"/>
            <w:hideMark/>
          </w:tcPr>
          <w:p w14:paraId="2F249681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5.93%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  <w:hideMark/>
          </w:tcPr>
          <w:p w14:paraId="29AEAA3B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val="clear" w:color="auto" w:fill="auto"/>
            <w:hideMark/>
          </w:tcPr>
          <w:p w14:paraId="2CC56B55" w14:textId="77777777" w:rsidR="00B03192" w:rsidRPr="00F61134" w:rsidRDefault="00B03192" w:rsidP="00B0319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6113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</w:tbl>
    <w:p w14:paraId="70E82AC1" w14:textId="77777777" w:rsidR="00B03192" w:rsidRPr="00F61134" w:rsidRDefault="00B03192">
      <w:pPr>
        <w:rPr>
          <w:rFonts w:ascii="Times New Roman" w:hAnsi="Times New Roman" w:cs="Times New Roman"/>
          <w:color w:val="000000" w:themeColor="text1"/>
        </w:rPr>
      </w:pPr>
    </w:p>
    <w:sectPr w:rsidR="00B03192" w:rsidRPr="00F61134" w:rsidSect="00F61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18C672" w14:textId="77777777" w:rsidR="00FC40D0" w:rsidRDefault="00FC40D0" w:rsidP="00D069D5">
      <w:r>
        <w:separator/>
      </w:r>
    </w:p>
  </w:endnote>
  <w:endnote w:type="continuationSeparator" w:id="0">
    <w:p w14:paraId="03D85AE0" w14:textId="77777777" w:rsidR="00FC40D0" w:rsidRDefault="00FC40D0" w:rsidP="00D06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8DE8E8" w14:textId="77777777" w:rsidR="00FC40D0" w:rsidRDefault="00FC40D0" w:rsidP="00D069D5">
      <w:r>
        <w:separator/>
      </w:r>
    </w:p>
  </w:footnote>
  <w:footnote w:type="continuationSeparator" w:id="0">
    <w:p w14:paraId="07DE4C70" w14:textId="77777777" w:rsidR="00FC40D0" w:rsidRDefault="00FC40D0" w:rsidP="00D06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86C"/>
    <w:rsid w:val="005528B0"/>
    <w:rsid w:val="007D193C"/>
    <w:rsid w:val="008C300B"/>
    <w:rsid w:val="009B0FB9"/>
    <w:rsid w:val="00B03192"/>
    <w:rsid w:val="00B63040"/>
    <w:rsid w:val="00C6586C"/>
    <w:rsid w:val="00D069D5"/>
    <w:rsid w:val="00F61134"/>
    <w:rsid w:val="00FC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F5CBF"/>
  <w15:chartTrackingRefBased/>
  <w15:docId w15:val="{89CE2FAC-E5E8-4744-ACE5-C3BA04F80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9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69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6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6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39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ndhu Chinnaiyan</cp:lastModifiedBy>
  <cp:revision>8</cp:revision>
  <dcterms:created xsi:type="dcterms:W3CDTF">2023-07-29T10:18:00Z</dcterms:created>
  <dcterms:modified xsi:type="dcterms:W3CDTF">2024-02-29T14:28:00Z</dcterms:modified>
</cp:coreProperties>
</file>